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6" w:space="0" w:color="9A9A9A"/>
          <w:left w:val="single" w:sz="6" w:space="0" w:color="9A9A9A"/>
          <w:bottom w:val="single" w:sz="6" w:space="0" w:color="9A9A9A"/>
          <w:right w:val="single" w:sz="6" w:space="0" w:color="9A9A9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1575"/>
        <w:gridCol w:w="1749"/>
        <w:gridCol w:w="2033"/>
        <w:gridCol w:w="1575"/>
        <w:gridCol w:w="1650"/>
      </w:tblGrid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8528F" w:rsidRPr="0088528F" w:rsidRDefault="0088528F" w:rsidP="0088528F">
            <w:pPr>
              <w:spacing w:after="0" w:line="240" w:lineRule="auto"/>
              <w:jc w:val="center"/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Leve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8528F" w:rsidRPr="0088528F" w:rsidRDefault="0088528F" w:rsidP="0088528F">
            <w:pPr>
              <w:spacing w:after="0" w:line="240" w:lineRule="auto"/>
              <w:jc w:val="center"/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Therapy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/ Prevention, </w:t>
            </w: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Aetiology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/ Harm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8528F" w:rsidRPr="0088528F" w:rsidRDefault="0088528F" w:rsidP="0088528F">
            <w:pPr>
              <w:spacing w:after="0" w:line="240" w:lineRule="auto"/>
              <w:jc w:val="center"/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Prognosi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8528F" w:rsidRPr="0088528F" w:rsidRDefault="0088528F" w:rsidP="0088528F">
            <w:pPr>
              <w:spacing w:after="0" w:line="240" w:lineRule="auto"/>
              <w:jc w:val="center"/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Diagnosi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8528F" w:rsidRPr="0088528F" w:rsidRDefault="0088528F" w:rsidP="0088528F">
            <w:pPr>
              <w:spacing w:after="0" w:line="240" w:lineRule="auto"/>
              <w:jc w:val="center"/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Differential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diagnosis / </w:t>
            </w: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symptom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prevalence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88528F" w:rsidRPr="0088528F" w:rsidRDefault="0088528F" w:rsidP="0088528F">
            <w:pPr>
              <w:spacing w:after="0" w:line="240" w:lineRule="auto"/>
              <w:jc w:val="center"/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Economic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>decision</w:t>
            </w:r>
            <w:proofErr w:type="spellEnd"/>
            <w:r w:rsidRPr="0088528F">
              <w:rPr>
                <w:rFonts w:ascii="inherit" w:eastAsia="Times New Roman" w:hAnsi="inherit" w:cs="Helvetica"/>
                <w:b/>
                <w:bCs/>
                <w:color w:val="FFFFFF"/>
                <w:sz w:val="21"/>
                <w:szCs w:val="21"/>
                <w:lang w:val="nl-NL" w:eastAsia="nl-NL"/>
              </w:rPr>
              <w:t xml:space="preserve"> analyses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1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CT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eption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studies; CDR” 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differen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pulation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Level 1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agnostic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; CDR” 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1b studies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rom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differen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in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entre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ospectiv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Level 1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conomic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1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dividu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CT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arrow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fid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terval”¡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dividu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eption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&gt; 80% follow-up; CDR” 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a single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ing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*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” ” ” 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ndard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; or CDR” 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es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in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n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in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entre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ospectiv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follow-up**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nalysis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inicall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bl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st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ternativ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;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ystematic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view(s) of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vid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;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luding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ulti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-way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tiv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nalyses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1c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none§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none case-ser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bsolute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pPin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nNout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 “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none case-ser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bsolute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-valu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se-valu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nalyses ” ” ” “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2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*) of cohort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ithe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trospectiv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studies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untrea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ntrol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roup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CT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Level &gt;2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agnostic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2b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Level &gt;2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conomic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2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dividu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luding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low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CT; e.g., &lt;80% follow-up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trospectiv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follow-up of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untrea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ntrol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atient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CT;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rivation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CDR” 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split-sample§§§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nly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lorator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*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” ” ” 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ndard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; CDR” 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fte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rivation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nl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split-sample§§§ or databas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trospectiv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follow-up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nalysis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inicall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bl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st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ternativ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;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limi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view(s) of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vid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single studies;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luding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ulti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-way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tiv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nalyses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2c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“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” Research;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colog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“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 Research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colog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udit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search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3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*) of case-control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3b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3b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R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*) of 3b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lastRenderedPageBreak/>
              <w:t>3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dividu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ase-Control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n-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secutiv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; or withou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sistentl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li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ndard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n-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secutiv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 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er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limi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nalysis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limit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ternativ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st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stimat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data, bu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luding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tiv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nalyses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orporating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inicall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bl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riation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.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ase-series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ase-control studies§§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ase-series (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ognostic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studies***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Case-control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non-independen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andard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Case-series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upersed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ndard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nalysis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no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tivit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nalysis</w:t>
            </w:r>
          </w:p>
        </w:tc>
      </w:tr>
      <w:tr w:rsidR="0088528F" w:rsidRPr="0088528F" w:rsidTr="0088528F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Expert opinion without explici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rit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rais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hysiolog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nc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search or “firs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incipl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Expert opinion without explici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rit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rais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hysiolog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nc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search or “firs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incipl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Expert opinion without explici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rit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rais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hysiolog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nc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search or “firs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incipl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Expert opinion without explici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rit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rais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hysiolog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nch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search or “firs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incipl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8528F" w:rsidRPr="0088528F" w:rsidRDefault="0088528F" w:rsidP="0088528F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Expert opinion without explici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ritic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raisal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conomic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ory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“first </w:t>
            </w:r>
            <w:proofErr w:type="spellStart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inciples</w:t>
            </w:r>
            <w:proofErr w:type="spellEnd"/>
            <w:r w:rsidRPr="0088528F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</w:t>
            </w:r>
          </w:p>
        </w:tc>
      </w:tr>
    </w:tbl>
    <w:p w:rsidR="0088528F" w:rsidRDefault="0088528F" w:rsidP="0088528F">
      <w:pPr>
        <w:shd w:val="clear" w:color="auto" w:fill="FFFFFF"/>
        <w:spacing w:after="300" w:line="240" w:lineRule="auto"/>
        <w:textAlignment w:val="baseline"/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</w:pP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Produced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by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Bob Phillips, Chris Ball, Dave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Sackett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,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Doug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Badenoch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, Sharon Straus, Brian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Haynes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, Martin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Dawes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since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November 1998.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Updated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by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Jeremy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Howick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</w:t>
      </w:r>
      <w:proofErr w:type="spellStart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>March</w:t>
      </w:r>
      <w:proofErr w:type="spellEnd"/>
      <w:r w:rsidRPr="0088528F">
        <w:rPr>
          <w:rFonts w:ascii="Helvetica" w:eastAsia="Times New Roman" w:hAnsi="Helvetica" w:cs="Helvetica"/>
          <w:color w:val="444444"/>
          <w:sz w:val="21"/>
          <w:szCs w:val="21"/>
          <w:lang w:val="nl-NL" w:eastAsia="nl-NL"/>
        </w:rPr>
        <w:t xml:space="preserve"> 2009.</w:t>
      </w:r>
    </w:p>
    <w:tbl>
      <w:tblPr>
        <w:tblW w:w="5000" w:type="pct"/>
        <w:tblBorders>
          <w:top w:val="single" w:sz="6" w:space="0" w:color="9A9A9A"/>
          <w:left w:val="single" w:sz="6" w:space="0" w:color="9A9A9A"/>
          <w:bottom w:val="single" w:sz="6" w:space="0" w:color="9A9A9A"/>
          <w:right w:val="single" w:sz="6" w:space="0" w:color="9A9A9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1"/>
        <w:gridCol w:w="8541"/>
      </w:tblGrid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mogene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ea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ystema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view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a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s free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riso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riation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(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eterogene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)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rection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gre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sul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wee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dividua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.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ystema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review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tistical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ignifican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eterogene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e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riso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riso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eterogene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e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tistical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ignificant. A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t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bo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studie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splay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riso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eterogene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houl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agg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 “-” a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end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i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signat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level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“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inica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cisi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ul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. (These ar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gorithm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scoring system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a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lead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ognos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stimati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agnos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ategor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.)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“¡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Se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t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bo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dvi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ow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underst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at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us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trials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the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d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fiden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terval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§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Me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e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ati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fo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x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ca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vailabl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bu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o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w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urv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;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e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o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ati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fo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x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ca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vailabl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but non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ow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die on it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§§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ea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n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a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il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ear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fin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mparis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roup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/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il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easu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osur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a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(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eferab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lind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)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bject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ay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ot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os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non-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os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dividual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/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il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dentif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ropriate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ntrol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know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founder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/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il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arr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ut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ufficient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long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mplete follow-up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ati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.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ase-control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ea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n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a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il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ear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fin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mparis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roup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/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il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easu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osur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a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(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eferab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lind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)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bject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ay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ot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ase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trol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/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il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dentif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ropriate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ntrol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know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founder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§§§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Split-sampl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i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chiev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llect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formation in a single tranche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rtificial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vid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i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“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rivati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”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“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i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 samples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lastRenderedPageBreak/>
              <w:t>” “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An “Absolut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pPi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” is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agnos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ind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os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pecific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high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a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sit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sul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ul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-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diagnosis. An “Absolut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nNou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” is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agnos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ind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os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ensitiv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high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a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Negat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sul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ul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-ou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diagnosis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“¡”¡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bad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s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mparison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wee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reatm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erm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i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inica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isk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benefits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 ” “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ndard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re independent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test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li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lind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bjective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li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ati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.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andard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r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haphazard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ppli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bu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il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dependent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test.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Us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a non-independen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andard (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e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‘test’ i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nclud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‘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’,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e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‘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est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’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ffec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‘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feren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’)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impli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 level 4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” ” ” “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-valu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reatm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r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lear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bu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heape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ette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a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duc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s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.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se-valu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reatm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re a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mor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ens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ors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quall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r mor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ens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Validat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tudies tes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pecif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agnos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test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as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n pri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videnc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. A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plorator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llec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formatio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trawl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data (e.g.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us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regressi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nalysis)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in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ic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factors are ‘significant’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*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o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qualit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rognost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cohor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ea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n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ic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sampling wa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bias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avou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ati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h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rea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had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target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easurement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a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ccomplish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&lt;80% of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patient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,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utcome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e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etermin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n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unblinde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, non-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object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ay, or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her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was no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rrection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onfounding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factors.</w:t>
            </w:r>
          </w:p>
        </w:tc>
      </w:tr>
      <w:tr w:rsidR="0011072C" w:rsidRPr="0011072C" w:rsidTr="00D96C12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**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1072C" w:rsidRPr="0011072C" w:rsidRDefault="0011072C" w:rsidP="00D96C12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</w:pP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Good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follow-up in a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differential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diagnosi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study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is &gt;80%,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with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dequate time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alternativ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diagnoses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to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merg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(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for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example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1-6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month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acute, 1 – 5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years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 xml:space="preserve"> </w:t>
            </w:r>
            <w:proofErr w:type="spellStart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chronic</w:t>
            </w:r>
            <w:proofErr w:type="spellEnd"/>
            <w:r w:rsidRPr="0011072C">
              <w:rPr>
                <w:rFonts w:ascii="inherit" w:eastAsia="Times New Roman" w:hAnsi="inherit" w:cs="Helvetica"/>
                <w:color w:val="444444"/>
                <w:sz w:val="21"/>
                <w:szCs w:val="21"/>
                <w:lang w:val="nl-NL" w:eastAsia="nl-NL"/>
              </w:rPr>
              <w:t>)</w:t>
            </w:r>
          </w:p>
        </w:tc>
      </w:tr>
    </w:tbl>
    <w:p w:rsidR="0011072C" w:rsidRDefault="0011072C">
      <w:pPr>
        <w:rPr>
          <w:rFonts w:eastAsia="Times New Roman" w:cs="Helvetica"/>
          <w:i/>
          <w:lang w:val="nl-NL" w:eastAsia="nl-NL"/>
        </w:rPr>
      </w:pPr>
    </w:p>
    <w:p w:rsidR="0088528F" w:rsidRPr="0088528F" w:rsidRDefault="00D46A82">
      <w:pPr>
        <w:rPr>
          <w:i/>
        </w:rPr>
      </w:pPr>
      <w:r>
        <w:rPr>
          <w:b/>
        </w:rPr>
        <w:t>Supplementary table 2</w:t>
      </w:r>
      <w:r w:rsidR="0088528F">
        <w:rPr>
          <w:b/>
        </w:rPr>
        <w:t xml:space="preserve">: </w:t>
      </w:r>
      <w:r w:rsidR="0088528F" w:rsidRPr="0088528F">
        <w:rPr>
          <w:b/>
        </w:rPr>
        <w:t>Oxford Centre for Evidence-based Medicine – Levels of Evidence</w:t>
      </w:r>
      <w:r w:rsidR="0088528F">
        <w:rPr>
          <w:b/>
        </w:rPr>
        <w:t>.</w:t>
      </w:r>
      <w:r w:rsidR="001841A8">
        <w:rPr>
          <w:b/>
          <w:vertAlign w:val="superscript"/>
        </w:rPr>
        <w:t>13</w:t>
      </w:r>
      <w:bookmarkStart w:id="0" w:name="_GoBack"/>
      <w:bookmarkEnd w:id="0"/>
      <w:r w:rsidR="0088528F">
        <w:rPr>
          <w:b/>
        </w:rPr>
        <w:t xml:space="preserve"> </w:t>
      </w:r>
      <w:r w:rsidR="0088528F">
        <w:rPr>
          <w:b/>
        </w:rPr>
        <w:br/>
      </w:r>
      <w:r w:rsidR="0088528F" w:rsidRPr="0088528F">
        <w:rPr>
          <w:i/>
        </w:rPr>
        <w:t>http://www.cebm.net/oxford-centre-evidence-based-medicine-levels-evidence-march-2009/</w:t>
      </w:r>
    </w:p>
    <w:sectPr w:rsidR="0088528F" w:rsidRPr="008852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28F"/>
    <w:rsid w:val="0011072C"/>
    <w:rsid w:val="0016064A"/>
    <w:rsid w:val="001841A8"/>
    <w:rsid w:val="0088528F"/>
    <w:rsid w:val="008C6DCA"/>
    <w:rsid w:val="009F2AA9"/>
    <w:rsid w:val="00D46A82"/>
    <w:rsid w:val="00D9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885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885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3</Words>
  <Characters>607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 van Westrhenen</dc:creator>
  <cp:lastModifiedBy>Anouk van Westrhenen</cp:lastModifiedBy>
  <cp:revision>2</cp:revision>
  <dcterms:created xsi:type="dcterms:W3CDTF">2018-01-16T15:26:00Z</dcterms:created>
  <dcterms:modified xsi:type="dcterms:W3CDTF">2018-01-16T15:26:00Z</dcterms:modified>
</cp:coreProperties>
</file>